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D2FF8" w14:textId="5EF48E09" w:rsidR="00ED699B" w:rsidRPr="00AB2A72" w:rsidRDefault="00ED699B" w:rsidP="00AB2A72">
      <w:pPr>
        <w:spacing w:line="480" w:lineRule="auto"/>
        <w:rPr>
          <w:rStyle w:val="tlid-translation"/>
          <w:lang w:val="en-US"/>
        </w:rPr>
      </w:pPr>
      <w:r w:rsidRPr="00AF4575">
        <w:rPr>
          <w:lang w:val="en-US"/>
        </w:rPr>
        <w:t>S</w:t>
      </w:r>
      <w:r w:rsidR="00471608">
        <w:rPr>
          <w:lang w:val="en-US"/>
        </w:rPr>
        <w:t xml:space="preserve">1 Table. </w:t>
      </w:r>
      <w:proofErr w:type="gramStart"/>
      <w:r w:rsidRPr="00AF4575">
        <w:rPr>
          <w:rStyle w:val="tlid-translation"/>
          <w:lang w:val="en"/>
        </w:rPr>
        <w:t>Confirmed</w:t>
      </w:r>
      <w:proofErr w:type="gramEnd"/>
      <w:r w:rsidRPr="00AF4575">
        <w:rPr>
          <w:rStyle w:val="tlid-translation"/>
          <w:lang w:val="en"/>
        </w:rPr>
        <w:t xml:space="preserve"> visceral leishmaniasis cases according to FU, Brazil, 2007 and 2017</w:t>
      </w:r>
    </w:p>
    <w:tbl>
      <w:tblPr>
        <w:tblpPr w:leftFromText="180" w:rightFromText="180" w:vertAnchor="text" w:horzAnchor="margin" w:tblpXSpec="center" w:tblpY="-45"/>
        <w:tblW w:w="10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681"/>
        <w:gridCol w:w="681"/>
        <w:gridCol w:w="681"/>
        <w:gridCol w:w="681"/>
        <w:gridCol w:w="682"/>
        <w:gridCol w:w="682"/>
        <w:gridCol w:w="682"/>
        <w:gridCol w:w="682"/>
        <w:gridCol w:w="682"/>
        <w:gridCol w:w="682"/>
        <w:gridCol w:w="757"/>
        <w:gridCol w:w="766"/>
      </w:tblGrid>
      <w:tr w:rsidR="00ED699B" w:rsidRPr="006E55CC" w14:paraId="790CC108" w14:textId="77777777" w:rsidTr="00346558">
        <w:trPr>
          <w:trHeight w:val="307"/>
        </w:trPr>
        <w:tc>
          <w:tcPr>
            <w:tcW w:w="1755" w:type="dxa"/>
            <w:vMerge w:val="restart"/>
            <w:shd w:val="clear" w:color="auto" w:fill="auto"/>
            <w:hideMark/>
          </w:tcPr>
          <w:p w14:paraId="508620D3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BRAZILIAN FEDERATED UNITS</w:t>
            </w:r>
          </w:p>
        </w:tc>
        <w:tc>
          <w:tcPr>
            <w:tcW w:w="7573" w:type="dxa"/>
            <w:gridSpan w:val="11"/>
            <w:shd w:val="clear" w:color="auto" w:fill="auto"/>
            <w:hideMark/>
          </w:tcPr>
          <w:p w14:paraId="44A60F6D" w14:textId="77777777" w:rsidR="00ED699B" w:rsidRPr="006E55CC" w:rsidRDefault="00ED699B" w:rsidP="006E55CC">
            <w:pPr>
              <w:jc w:val="center"/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NOTIFICATION YEAR</w:t>
            </w:r>
          </w:p>
        </w:tc>
        <w:tc>
          <w:tcPr>
            <w:tcW w:w="723" w:type="dxa"/>
            <w:vMerge w:val="restart"/>
            <w:shd w:val="clear" w:color="auto" w:fill="auto"/>
            <w:hideMark/>
          </w:tcPr>
          <w:p w14:paraId="31AA9B18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ED699B" w:rsidRPr="006E55CC" w14:paraId="730B5E16" w14:textId="77777777" w:rsidTr="00346558">
        <w:trPr>
          <w:trHeight w:val="307"/>
        </w:trPr>
        <w:tc>
          <w:tcPr>
            <w:tcW w:w="1755" w:type="dxa"/>
            <w:vMerge/>
            <w:shd w:val="clear" w:color="auto" w:fill="auto"/>
            <w:hideMark/>
          </w:tcPr>
          <w:p w14:paraId="79563D86" w14:textId="77777777" w:rsidR="00ED699B" w:rsidRPr="006E55CC" w:rsidRDefault="00ED699B" w:rsidP="006E55CC">
            <w:pPr>
              <w:rPr>
                <w:sz w:val="22"/>
                <w:szCs w:val="22"/>
              </w:rPr>
            </w:pPr>
          </w:p>
        </w:tc>
        <w:tc>
          <w:tcPr>
            <w:tcW w:w="681" w:type="dxa"/>
            <w:shd w:val="clear" w:color="auto" w:fill="auto"/>
            <w:noWrap/>
            <w:hideMark/>
          </w:tcPr>
          <w:p w14:paraId="7C8333FD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06E69EB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0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E243B3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14BF003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9436F97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B1CDF28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DA9B935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332D828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09B4F53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13EDFFF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423FFFE" w14:textId="77777777" w:rsidR="00ED699B" w:rsidRPr="006E55CC" w:rsidRDefault="00ED699B" w:rsidP="006E55CC">
            <w:pPr>
              <w:rPr>
                <w:b/>
                <w:bCs/>
                <w:sz w:val="22"/>
                <w:szCs w:val="22"/>
              </w:rPr>
            </w:pPr>
            <w:r w:rsidRPr="006E55CC">
              <w:rPr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723" w:type="dxa"/>
            <w:vMerge/>
            <w:shd w:val="clear" w:color="auto" w:fill="auto"/>
            <w:hideMark/>
          </w:tcPr>
          <w:p w14:paraId="0420A29F" w14:textId="77777777" w:rsidR="00ED699B" w:rsidRPr="006E55CC" w:rsidRDefault="00ED699B" w:rsidP="006E55CC">
            <w:pPr>
              <w:rPr>
                <w:sz w:val="22"/>
                <w:szCs w:val="22"/>
              </w:rPr>
            </w:pPr>
          </w:p>
        </w:tc>
      </w:tr>
      <w:tr w:rsidR="00ED699B" w:rsidRPr="006E55CC" w14:paraId="368051E4" w14:textId="77777777" w:rsidTr="00346558">
        <w:trPr>
          <w:trHeight w:val="307"/>
        </w:trPr>
        <w:tc>
          <w:tcPr>
            <w:tcW w:w="1755" w:type="dxa"/>
            <w:shd w:val="clear" w:color="auto" w:fill="auto"/>
            <w:noWrap/>
            <w:hideMark/>
          </w:tcPr>
          <w:p w14:paraId="1625784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ondônia</w:t>
            </w:r>
            <w:r w:rsidR="00AB2A72" w:rsidRPr="006E55CC">
              <w:rPr>
                <w:sz w:val="22"/>
                <w:szCs w:val="22"/>
              </w:rPr>
              <w:t xml:space="preserve"> (RO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838F5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01FA14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87AE70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DFCCC7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63D709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E15058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782007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15952D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ACCBC8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B6880F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329923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CDA872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</w:tr>
      <w:tr w:rsidR="00ED699B" w:rsidRPr="006E55CC" w14:paraId="7DBCA2A0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73D2666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mazonas</w:t>
            </w:r>
            <w:r w:rsidR="00AB2A72" w:rsidRPr="006E55CC">
              <w:rPr>
                <w:sz w:val="22"/>
                <w:szCs w:val="22"/>
              </w:rPr>
              <w:t xml:space="preserve"> (AM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B0523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C4DFF8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7510D8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B80B6F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3F7905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B697AC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897F2F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850E34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22C8DD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24B140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54D1C7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A4A416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</w:t>
            </w:r>
          </w:p>
        </w:tc>
      </w:tr>
      <w:tr w:rsidR="00ED699B" w:rsidRPr="006E55CC" w14:paraId="5601298E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48B7BE8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oraima</w:t>
            </w:r>
            <w:r w:rsidR="00AB2A72" w:rsidRPr="006E55CC">
              <w:rPr>
                <w:sz w:val="22"/>
                <w:szCs w:val="22"/>
              </w:rPr>
              <w:t xml:space="preserve"> (RR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C14F1D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A8DE8A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122D63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081A2E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853290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958978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6B8FF2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222325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4F2415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CC2A67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278EB9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3F3AB5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1</w:t>
            </w:r>
          </w:p>
        </w:tc>
      </w:tr>
      <w:tr w:rsidR="00ED699B" w:rsidRPr="006E55CC" w14:paraId="7B6FE4EE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05A41D9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ará</w:t>
            </w:r>
            <w:r w:rsidR="00AB2A72" w:rsidRPr="006E55CC">
              <w:rPr>
                <w:sz w:val="22"/>
                <w:szCs w:val="22"/>
              </w:rPr>
              <w:t xml:space="preserve"> (PA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40F8D5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3ACE1A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2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A5A526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6175DB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8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972B60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0BD28B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3CEF08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4EE704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A55B8E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5A2FB0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884896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4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F9893E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435</w:t>
            </w:r>
          </w:p>
        </w:tc>
      </w:tr>
      <w:tr w:rsidR="00ED699B" w:rsidRPr="006E55CC" w14:paraId="4E34226C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0EAE65A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mapá</w:t>
            </w:r>
            <w:r w:rsidR="00AB2A72" w:rsidRPr="006E55CC">
              <w:rPr>
                <w:sz w:val="22"/>
                <w:szCs w:val="22"/>
              </w:rPr>
              <w:t xml:space="preserve"> (AP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37DFC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3543AB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15E4B1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73707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CAD9D2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B72D5E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F84FF1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C3C19F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8BBBF3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5A36F3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9EE100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CE8E8B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</w:tr>
      <w:tr w:rsidR="00ED699B" w:rsidRPr="006E55CC" w14:paraId="210A8CBA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41196BB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Tocantins</w:t>
            </w:r>
            <w:r w:rsidR="00AB2A72" w:rsidRPr="006E55CC">
              <w:rPr>
                <w:sz w:val="22"/>
                <w:szCs w:val="22"/>
              </w:rPr>
              <w:t xml:space="preserve"> (TO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74532B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0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4B6EF3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2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9040A4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1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B0B95A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678AFF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F04369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FAFAD0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18EB64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AF35A2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4D6188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478E01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4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C39D0C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57</w:t>
            </w:r>
          </w:p>
        </w:tc>
      </w:tr>
      <w:tr w:rsidR="00ED699B" w:rsidRPr="006E55CC" w14:paraId="0B9901BD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2CC584C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aranhão</w:t>
            </w:r>
            <w:r w:rsidR="00AB2A72" w:rsidRPr="006E55CC">
              <w:rPr>
                <w:sz w:val="22"/>
                <w:szCs w:val="22"/>
              </w:rPr>
              <w:t xml:space="preserve"> (MA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0838B8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4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18C8D9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5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820A1A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5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6E5C48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7B05DF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5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4124D3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D28E11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3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500C5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DF64F7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D53EE6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1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7EE0BF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8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24E943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51</w:t>
            </w:r>
          </w:p>
        </w:tc>
      </w:tr>
      <w:tr w:rsidR="00ED699B" w:rsidRPr="006E55CC" w14:paraId="15728ABB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07E4578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iauí</w:t>
            </w:r>
            <w:r w:rsidR="00AB2A72" w:rsidRPr="006E55CC">
              <w:rPr>
                <w:sz w:val="22"/>
                <w:szCs w:val="22"/>
              </w:rPr>
              <w:t xml:space="preserve"> (PI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DFE7B6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6D21D4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5BAF3D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029ED1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378EDE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14BCEB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446693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C3E82C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52BB71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91B493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6D5943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AA48AE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74</w:t>
            </w:r>
          </w:p>
        </w:tc>
      </w:tr>
      <w:tr w:rsidR="00ED699B" w:rsidRPr="006E55CC" w14:paraId="2D067CD1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6640D94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Ceará</w:t>
            </w:r>
            <w:r w:rsidR="00AB2A72" w:rsidRPr="006E55CC">
              <w:rPr>
                <w:sz w:val="22"/>
                <w:szCs w:val="22"/>
              </w:rPr>
              <w:t xml:space="preserve"> (CE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0DDA07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5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160C26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6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80DC6F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3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397201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5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7B6DFD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2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DB5C15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3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0C669E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9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6DA0AE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8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5E1120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2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67DE67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8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6FF657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EE407A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634</w:t>
            </w:r>
          </w:p>
        </w:tc>
      </w:tr>
      <w:tr w:rsidR="00ED699B" w:rsidRPr="006E55CC" w14:paraId="39155E3D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6CEF2E0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io Grande Norte</w:t>
            </w:r>
            <w:r w:rsidR="00AB2A72" w:rsidRPr="006E55CC">
              <w:rPr>
                <w:sz w:val="22"/>
                <w:szCs w:val="22"/>
              </w:rPr>
              <w:t xml:space="preserve"> (RN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EC57CB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4D43F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435B81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BE353B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B108B9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C9264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3CF6C7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78184F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ED7199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CFD036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179636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E8767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73</w:t>
            </w:r>
          </w:p>
        </w:tc>
      </w:tr>
      <w:tr w:rsidR="00ED699B" w:rsidRPr="006E55CC" w14:paraId="5820167C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03CD2E0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araíba</w:t>
            </w:r>
            <w:r w:rsidR="00AB2A72" w:rsidRPr="006E55CC">
              <w:rPr>
                <w:sz w:val="22"/>
                <w:szCs w:val="22"/>
              </w:rPr>
              <w:t xml:space="preserve"> (PB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16C145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A553E3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340EAD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C7E4E0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83B85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C44712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8B57C7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574F43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2CAB08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E352A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FE6DD8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CD96D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1</w:t>
            </w:r>
          </w:p>
        </w:tc>
      </w:tr>
      <w:tr w:rsidR="00ED699B" w:rsidRPr="006E55CC" w14:paraId="724FD6D6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620B7A3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ernambuco</w:t>
            </w:r>
            <w:r w:rsidR="00AB2A72" w:rsidRPr="006E55CC">
              <w:rPr>
                <w:sz w:val="22"/>
                <w:szCs w:val="22"/>
              </w:rPr>
              <w:t xml:space="preserve"> (PE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D5CBB1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98342A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BA0783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30289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091666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512061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F813CB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C02D21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343347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43FBC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C36FD3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49CE6D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08</w:t>
            </w:r>
          </w:p>
        </w:tc>
      </w:tr>
      <w:tr w:rsidR="00ED699B" w:rsidRPr="006E55CC" w14:paraId="3F10AFD4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7BF1B3B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l</w:t>
            </w:r>
            <w:r w:rsidR="00EA605D" w:rsidRPr="006E55CC">
              <w:rPr>
                <w:sz w:val="22"/>
                <w:szCs w:val="22"/>
              </w:rPr>
              <w:t>a</w:t>
            </w:r>
            <w:r w:rsidRPr="006E55CC">
              <w:rPr>
                <w:sz w:val="22"/>
                <w:szCs w:val="22"/>
              </w:rPr>
              <w:t>goas</w:t>
            </w:r>
            <w:r w:rsidR="00AB2A72" w:rsidRPr="006E55CC">
              <w:rPr>
                <w:sz w:val="22"/>
                <w:szCs w:val="22"/>
              </w:rPr>
              <w:t xml:space="preserve"> (AL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287997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7184AE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FEF28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4AB687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ED31F8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46E565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7F313A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345FBE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EDCDD7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A2A4D8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3ECAED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9FD8CD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8</w:t>
            </w:r>
          </w:p>
        </w:tc>
      </w:tr>
      <w:tr w:rsidR="00ED699B" w:rsidRPr="006E55CC" w14:paraId="2CF6E166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7E3639C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ergipe</w:t>
            </w:r>
            <w:r w:rsidR="00AB2A72" w:rsidRPr="006E55CC">
              <w:rPr>
                <w:sz w:val="22"/>
                <w:szCs w:val="22"/>
              </w:rPr>
              <w:t xml:space="preserve"> (SE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154228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3BD393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D49825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81B581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C0FE10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838552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427BF5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3E538D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BC252D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8F1E26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287FFB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6699E9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58</w:t>
            </w:r>
          </w:p>
        </w:tc>
      </w:tr>
      <w:tr w:rsidR="00ED699B" w:rsidRPr="006E55CC" w14:paraId="00BAF3D3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1631E34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Bahia</w:t>
            </w:r>
            <w:r w:rsidR="00AB2A72" w:rsidRPr="006E55CC">
              <w:rPr>
                <w:sz w:val="22"/>
                <w:szCs w:val="22"/>
              </w:rPr>
              <w:t xml:space="preserve"> (BA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2E8800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C8505C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63A9C3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187175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3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6970AA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B81267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4ACEBE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8E407B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F08D3C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0B1E43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38C16A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4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04DB8E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52</w:t>
            </w:r>
          </w:p>
        </w:tc>
      </w:tr>
      <w:tr w:rsidR="00ED699B" w:rsidRPr="006E55CC" w14:paraId="0D3FB58B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1F2895D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inas Gerais</w:t>
            </w:r>
            <w:r w:rsidR="00AB2A72" w:rsidRPr="006E55CC">
              <w:rPr>
                <w:sz w:val="22"/>
                <w:szCs w:val="22"/>
              </w:rPr>
              <w:t xml:space="preserve"> (MG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308DE5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8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646FD1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7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C68749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0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E4D636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9EC2AA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7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42C611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8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59694B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CD3072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6C5DCC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5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FB46D7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3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7D7D1D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8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D99B84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217</w:t>
            </w:r>
          </w:p>
        </w:tc>
      </w:tr>
      <w:tr w:rsidR="00ED699B" w:rsidRPr="006E55CC" w14:paraId="72D4D69F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6024540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Esp</w:t>
            </w:r>
            <w:r w:rsidR="00AB2A72" w:rsidRPr="006E55CC">
              <w:rPr>
                <w:sz w:val="22"/>
                <w:szCs w:val="22"/>
              </w:rPr>
              <w:t>íri</w:t>
            </w:r>
            <w:r w:rsidRPr="006E55CC">
              <w:rPr>
                <w:sz w:val="22"/>
                <w:szCs w:val="22"/>
              </w:rPr>
              <w:t xml:space="preserve">to Santo </w:t>
            </w:r>
            <w:r w:rsidR="00AB2A72" w:rsidRPr="006E55CC">
              <w:rPr>
                <w:sz w:val="22"/>
                <w:szCs w:val="22"/>
              </w:rPr>
              <w:t>(ES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CB9B6F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BADE53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3E8E8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FEF737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02D779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B50DFB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8A2B0B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6147E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31014F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B018D2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59175F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868AD8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0</w:t>
            </w:r>
          </w:p>
        </w:tc>
      </w:tr>
      <w:tr w:rsidR="00ED699B" w:rsidRPr="006E55CC" w14:paraId="30CCA757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6A3A8AC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io de Janeiro</w:t>
            </w:r>
            <w:r w:rsidR="00AB2A72" w:rsidRPr="006E55CC">
              <w:rPr>
                <w:sz w:val="22"/>
                <w:szCs w:val="22"/>
              </w:rPr>
              <w:t xml:space="preserve"> (RJ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2EA8EE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B78AD2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F9863D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43B672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5F03B0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C152D7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37D473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821792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7325A5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1BF73E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8CEFBC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79EC3D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0</w:t>
            </w:r>
          </w:p>
        </w:tc>
      </w:tr>
      <w:tr w:rsidR="00ED699B" w:rsidRPr="006E55CC" w14:paraId="356D88BB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363C74F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ão Paulo</w:t>
            </w:r>
            <w:r w:rsidR="00AB2A72" w:rsidRPr="006E55CC">
              <w:rPr>
                <w:sz w:val="22"/>
                <w:szCs w:val="22"/>
              </w:rPr>
              <w:t xml:space="preserve"> (SP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860290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C13EB8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3408EE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EB66E5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7B2B05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D245CD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70B60E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8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A9156D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4BE00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82DB78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CE5BFF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501E9A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53</w:t>
            </w:r>
          </w:p>
        </w:tc>
      </w:tr>
      <w:tr w:rsidR="00ED699B" w:rsidRPr="006E55CC" w14:paraId="396BAA84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4623385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araná</w:t>
            </w:r>
            <w:r w:rsidR="00AB2A72" w:rsidRPr="006E55CC">
              <w:rPr>
                <w:sz w:val="22"/>
                <w:szCs w:val="22"/>
              </w:rPr>
              <w:t xml:space="preserve"> (PR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035233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195DFD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DB9C8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B55435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104F89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6C14AC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05E047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1DF191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6D132A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290570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66884A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2B51EC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2</w:t>
            </w:r>
          </w:p>
        </w:tc>
      </w:tr>
      <w:tr w:rsidR="00ED699B" w:rsidRPr="006E55CC" w14:paraId="753A475D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7279501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anta Catarina</w:t>
            </w:r>
            <w:r w:rsidR="00AB2A72" w:rsidRPr="006E55CC">
              <w:rPr>
                <w:sz w:val="22"/>
                <w:szCs w:val="22"/>
              </w:rPr>
              <w:t xml:space="preserve"> (SC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302366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6EEFD1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70411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27E9C6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E43BF7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815F9C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E1AFE6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C9EDCC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589C2C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102DE9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622B9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D3AD64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</w:t>
            </w:r>
          </w:p>
        </w:tc>
      </w:tr>
      <w:tr w:rsidR="00ED699B" w:rsidRPr="006E55CC" w14:paraId="6C6A6D48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57D0AD2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io Grande do Sul</w:t>
            </w:r>
            <w:r w:rsidR="00AB2A72" w:rsidRPr="006E55CC">
              <w:rPr>
                <w:sz w:val="22"/>
                <w:szCs w:val="22"/>
              </w:rPr>
              <w:t xml:space="preserve"> (RS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B8E85A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5AA607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44468F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F7B7F2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FC9060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DFA249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05ACF6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6D4A49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6BB622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DB1C45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7C62AB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6100D9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</w:t>
            </w:r>
          </w:p>
        </w:tc>
      </w:tr>
      <w:tr w:rsidR="00ED699B" w:rsidRPr="006E55CC" w14:paraId="4DB2BE92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49EF44F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ato Grosso do Sul</w:t>
            </w:r>
            <w:r w:rsidR="00AB2A72" w:rsidRPr="006E55CC">
              <w:rPr>
                <w:sz w:val="22"/>
                <w:szCs w:val="22"/>
              </w:rPr>
              <w:t xml:space="preserve"> (MS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B3486A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9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91F6C5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58D43F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775313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5ED3C8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938006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9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475395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2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0251C4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7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ABB156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630038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B0525D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F899F5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31</w:t>
            </w:r>
          </w:p>
        </w:tc>
      </w:tr>
      <w:tr w:rsidR="00ED699B" w:rsidRPr="006E55CC" w14:paraId="7EB4E25E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5D45CB7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ato Grosso</w:t>
            </w:r>
            <w:r w:rsidR="00AB2A72" w:rsidRPr="006E55CC">
              <w:rPr>
                <w:sz w:val="22"/>
                <w:szCs w:val="22"/>
              </w:rPr>
              <w:t xml:space="preserve"> (MT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99A972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AA66D1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DB4F49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217EC6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AD59B1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FAC83F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850AD0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A0A7B6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F2DB99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834FFF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44D60C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785AFC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3</w:t>
            </w:r>
          </w:p>
        </w:tc>
      </w:tr>
      <w:tr w:rsidR="00ED699B" w:rsidRPr="006E55CC" w14:paraId="0157C1B7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7C5D2D2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Goiás</w:t>
            </w:r>
            <w:r w:rsidR="00AB2A72" w:rsidRPr="006E55CC">
              <w:rPr>
                <w:sz w:val="22"/>
                <w:szCs w:val="22"/>
              </w:rPr>
              <w:t xml:space="preserve"> (GO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D9923E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7042C5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624E48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05F3B3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06EE38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91C71C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345220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E364F5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48E815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A03C98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E58313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64E2A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0</w:t>
            </w:r>
          </w:p>
        </w:tc>
      </w:tr>
      <w:tr w:rsidR="00ED699B" w:rsidRPr="006E55CC" w14:paraId="5C3D1ECD" w14:textId="77777777" w:rsidTr="00346558">
        <w:trPr>
          <w:trHeight w:val="297"/>
        </w:trPr>
        <w:tc>
          <w:tcPr>
            <w:tcW w:w="1755" w:type="dxa"/>
            <w:shd w:val="clear" w:color="auto" w:fill="auto"/>
            <w:noWrap/>
            <w:hideMark/>
          </w:tcPr>
          <w:p w14:paraId="1EAF40E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Distrito Federal</w:t>
            </w:r>
            <w:r w:rsidR="00AB2A72" w:rsidRPr="006E55CC">
              <w:rPr>
                <w:sz w:val="22"/>
                <w:szCs w:val="22"/>
              </w:rPr>
              <w:t xml:space="preserve"> (DF)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45AADD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5CB41F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1ADAB3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E8F4A8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A2C0C0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6D6CF6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9DF47E3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5D57C0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A04B52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71A53B2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ADB3FA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825C68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00</w:t>
            </w:r>
          </w:p>
        </w:tc>
      </w:tr>
      <w:tr w:rsidR="00ED699B" w:rsidRPr="006E55CC" w14:paraId="620ABEB1" w14:textId="77777777" w:rsidTr="00346558">
        <w:trPr>
          <w:trHeight w:val="307"/>
        </w:trPr>
        <w:tc>
          <w:tcPr>
            <w:tcW w:w="1755" w:type="dxa"/>
            <w:shd w:val="clear" w:color="auto" w:fill="auto"/>
          </w:tcPr>
          <w:p w14:paraId="2FD3738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 xml:space="preserve"> VL </w:t>
            </w:r>
            <w:proofErr w:type="spellStart"/>
            <w:r w:rsidRPr="006E55CC">
              <w:rPr>
                <w:sz w:val="22"/>
                <w:szCs w:val="22"/>
              </w:rPr>
              <w:t>confirmed</w:t>
            </w:r>
            <w:proofErr w:type="spellEnd"/>
            <w:r w:rsidRPr="006E55CC">
              <w:rPr>
                <w:sz w:val="22"/>
                <w:szCs w:val="22"/>
              </w:rPr>
              <w:t xml:space="preserve"> cases </w:t>
            </w:r>
          </w:p>
        </w:tc>
        <w:tc>
          <w:tcPr>
            <w:tcW w:w="681" w:type="dxa"/>
            <w:shd w:val="clear" w:color="auto" w:fill="auto"/>
            <w:noWrap/>
          </w:tcPr>
          <w:p w14:paraId="5E036F0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65</w:t>
            </w:r>
          </w:p>
        </w:tc>
        <w:tc>
          <w:tcPr>
            <w:tcW w:w="681" w:type="dxa"/>
            <w:shd w:val="clear" w:color="auto" w:fill="auto"/>
            <w:noWrap/>
          </w:tcPr>
          <w:p w14:paraId="44C69AA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991</w:t>
            </w:r>
          </w:p>
        </w:tc>
        <w:tc>
          <w:tcPr>
            <w:tcW w:w="681" w:type="dxa"/>
            <w:shd w:val="clear" w:color="auto" w:fill="auto"/>
            <w:noWrap/>
          </w:tcPr>
          <w:p w14:paraId="1229083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894</w:t>
            </w:r>
          </w:p>
        </w:tc>
        <w:tc>
          <w:tcPr>
            <w:tcW w:w="681" w:type="dxa"/>
            <w:shd w:val="clear" w:color="auto" w:fill="auto"/>
            <w:noWrap/>
          </w:tcPr>
          <w:p w14:paraId="4B2BE065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704</w:t>
            </w:r>
          </w:p>
        </w:tc>
        <w:tc>
          <w:tcPr>
            <w:tcW w:w="682" w:type="dxa"/>
            <w:shd w:val="clear" w:color="auto" w:fill="auto"/>
            <w:noWrap/>
          </w:tcPr>
          <w:p w14:paraId="6D4C5D0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107</w:t>
            </w:r>
          </w:p>
        </w:tc>
        <w:tc>
          <w:tcPr>
            <w:tcW w:w="682" w:type="dxa"/>
            <w:shd w:val="clear" w:color="auto" w:fill="auto"/>
            <w:noWrap/>
          </w:tcPr>
          <w:p w14:paraId="259ABE2D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269</w:t>
            </w:r>
          </w:p>
        </w:tc>
        <w:tc>
          <w:tcPr>
            <w:tcW w:w="682" w:type="dxa"/>
            <w:shd w:val="clear" w:color="auto" w:fill="auto"/>
            <w:noWrap/>
          </w:tcPr>
          <w:p w14:paraId="3C7E80F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72</w:t>
            </w:r>
          </w:p>
        </w:tc>
        <w:tc>
          <w:tcPr>
            <w:tcW w:w="682" w:type="dxa"/>
            <w:shd w:val="clear" w:color="auto" w:fill="auto"/>
            <w:noWrap/>
          </w:tcPr>
          <w:p w14:paraId="5C265B8C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733</w:t>
            </w:r>
          </w:p>
        </w:tc>
        <w:tc>
          <w:tcPr>
            <w:tcW w:w="682" w:type="dxa"/>
            <w:shd w:val="clear" w:color="auto" w:fill="auto"/>
            <w:noWrap/>
          </w:tcPr>
          <w:p w14:paraId="4692DF3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58</w:t>
            </w:r>
          </w:p>
        </w:tc>
        <w:tc>
          <w:tcPr>
            <w:tcW w:w="682" w:type="dxa"/>
            <w:shd w:val="clear" w:color="auto" w:fill="auto"/>
            <w:noWrap/>
          </w:tcPr>
          <w:p w14:paraId="0B89A37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55</w:t>
            </w:r>
          </w:p>
        </w:tc>
        <w:tc>
          <w:tcPr>
            <w:tcW w:w="757" w:type="dxa"/>
            <w:shd w:val="clear" w:color="auto" w:fill="auto"/>
            <w:noWrap/>
          </w:tcPr>
          <w:p w14:paraId="3A50A9F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456</w:t>
            </w:r>
          </w:p>
        </w:tc>
        <w:tc>
          <w:tcPr>
            <w:tcW w:w="723" w:type="dxa"/>
            <w:shd w:val="clear" w:color="auto" w:fill="auto"/>
            <w:noWrap/>
          </w:tcPr>
          <w:p w14:paraId="4395B9E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1204</w:t>
            </w:r>
          </w:p>
        </w:tc>
      </w:tr>
      <w:tr w:rsidR="00ED699B" w:rsidRPr="006E55CC" w14:paraId="13DED978" w14:textId="77777777" w:rsidTr="00346558">
        <w:trPr>
          <w:trHeight w:val="307"/>
        </w:trPr>
        <w:tc>
          <w:tcPr>
            <w:tcW w:w="1755" w:type="dxa"/>
            <w:shd w:val="clear" w:color="auto" w:fill="auto"/>
          </w:tcPr>
          <w:p w14:paraId="51428755" w14:textId="77777777" w:rsidR="00ED699B" w:rsidRPr="006E55CC" w:rsidRDefault="00ED699B" w:rsidP="006E55CC">
            <w:pPr>
              <w:rPr>
                <w:sz w:val="22"/>
                <w:szCs w:val="22"/>
                <w:lang w:val="en-US"/>
              </w:rPr>
            </w:pPr>
            <w:r w:rsidRPr="006E55CC">
              <w:rPr>
                <w:sz w:val="22"/>
                <w:szCs w:val="22"/>
                <w:lang w:val="en-US"/>
              </w:rPr>
              <w:t>VL cases confirmed and with clinical outcome known</w:t>
            </w:r>
          </w:p>
        </w:tc>
        <w:tc>
          <w:tcPr>
            <w:tcW w:w="681" w:type="dxa"/>
            <w:shd w:val="clear" w:color="auto" w:fill="auto"/>
            <w:noWrap/>
          </w:tcPr>
          <w:p w14:paraId="004EAB76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846</w:t>
            </w:r>
          </w:p>
        </w:tc>
        <w:tc>
          <w:tcPr>
            <w:tcW w:w="681" w:type="dxa"/>
            <w:shd w:val="clear" w:color="auto" w:fill="auto"/>
            <w:noWrap/>
          </w:tcPr>
          <w:p w14:paraId="651490B4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93</w:t>
            </w:r>
          </w:p>
        </w:tc>
        <w:tc>
          <w:tcPr>
            <w:tcW w:w="681" w:type="dxa"/>
            <w:shd w:val="clear" w:color="auto" w:fill="auto"/>
            <w:noWrap/>
          </w:tcPr>
          <w:p w14:paraId="6100242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00</w:t>
            </w:r>
          </w:p>
        </w:tc>
        <w:tc>
          <w:tcPr>
            <w:tcW w:w="681" w:type="dxa"/>
            <w:shd w:val="clear" w:color="auto" w:fill="auto"/>
            <w:noWrap/>
          </w:tcPr>
          <w:p w14:paraId="5D76ECF0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031</w:t>
            </w:r>
          </w:p>
        </w:tc>
        <w:tc>
          <w:tcPr>
            <w:tcW w:w="682" w:type="dxa"/>
            <w:shd w:val="clear" w:color="auto" w:fill="auto"/>
            <w:noWrap/>
          </w:tcPr>
          <w:p w14:paraId="366CA30E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469</w:t>
            </w:r>
          </w:p>
        </w:tc>
        <w:tc>
          <w:tcPr>
            <w:tcW w:w="682" w:type="dxa"/>
            <w:shd w:val="clear" w:color="auto" w:fill="auto"/>
            <w:noWrap/>
          </w:tcPr>
          <w:p w14:paraId="00B83132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39</w:t>
            </w:r>
          </w:p>
        </w:tc>
        <w:tc>
          <w:tcPr>
            <w:tcW w:w="682" w:type="dxa"/>
            <w:shd w:val="clear" w:color="auto" w:fill="auto"/>
            <w:noWrap/>
          </w:tcPr>
          <w:p w14:paraId="35440E3A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06</w:t>
            </w:r>
          </w:p>
        </w:tc>
        <w:tc>
          <w:tcPr>
            <w:tcW w:w="682" w:type="dxa"/>
            <w:shd w:val="clear" w:color="auto" w:fill="auto"/>
            <w:noWrap/>
          </w:tcPr>
          <w:p w14:paraId="0EE2905B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79</w:t>
            </w:r>
          </w:p>
        </w:tc>
        <w:tc>
          <w:tcPr>
            <w:tcW w:w="682" w:type="dxa"/>
            <w:shd w:val="clear" w:color="auto" w:fill="auto"/>
            <w:noWrap/>
          </w:tcPr>
          <w:p w14:paraId="24C8A467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800</w:t>
            </w:r>
          </w:p>
        </w:tc>
        <w:tc>
          <w:tcPr>
            <w:tcW w:w="682" w:type="dxa"/>
            <w:shd w:val="clear" w:color="auto" w:fill="auto"/>
            <w:noWrap/>
          </w:tcPr>
          <w:p w14:paraId="4057BB21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754</w:t>
            </w:r>
          </w:p>
        </w:tc>
        <w:tc>
          <w:tcPr>
            <w:tcW w:w="757" w:type="dxa"/>
            <w:shd w:val="clear" w:color="auto" w:fill="auto"/>
            <w:noWrap/>
          </w:tcPr>
          <w:p w14:paraId="00B2A98F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606</w:t>
            </w:r>
          </w:p>
        </w:tc>
        <w:tc>
          <w:tcPr>
            <w:tcW w:w="723" w:type="dxa"/>
            <w:shd w:val="clear" w:color="auto" w:fill="auto"/>
            <w:noWrap/>
          </w:tcPr>
          <w:p w14:paraId="611F9688" w14:textId="77777777" w:rsidR="00ED699B" w:rsidRPr="006E55CC" w:rsidRDefault="00ED699B" w:rsidP="006E55CC">
            <w:pPr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2723</w:t>
            </w:r>
          </w:p>
        </w:tc>
      </w:tr>
    </w:tbl>
    <w:p w14:paraId="454E5A1E" w14:textId="77777777" w:rsidR="00E94FE8" w:rsidRDefault="00E94FE8"/>
    <w:sectPr w:rsidR="00E94FE8" w:rsidSect="00EE3E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9B"/>
    <w:rsid w:val="00471608"/>
    <w:rsid w:val="006E55CC"/>
    <w:rsid w:val="00AB2A72"/>
    <w:rsid w:val="00E94FE8"/>
    <w:rsid w:val="00EA605D"/>
    <w:rsid w:val="00ED699B"/>
    <w:rsid w:val="00F0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A98C0"/>
  <w15:chartTrackingRefBased/>
  <w15:docId w15:val="{315CA350-B792-4B2E-A06F-23480D0D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ED6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ia Fernandes Cota</dc:creator>
  <cp:keywords/>
  <dc:description/>
  <cp:lastModifiedBy>Glaucia Fernandes Cota</cp:lastModifiedBy>
  <cp:revision>2</cp:revision>
  <dcterms:created xsi:type="dcterms:W3CDTF">2021-06-17T20:24:00Z</dcterms:created>
  <dcterms:modified xsi:type="dcterms:W3CDTF">2021-06-17T20:24:00Z</dcterms:modified>
</cp:coreProperties>
</file>